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6EADCB" w14:textId="46A346CC" w:rsidR="00B50D0B" w:rsidRPr="00BF52C8" w:rsidRDefault="00BF52C8">
      <w:pPr>
        <w:rPr>
          <w:lang w:val="en-US"/>
        </w:rPr>
      </w:pPr>
      <w:r>
        <w:rPr>
          <w:noProof/>
          <w:lang w:val="en-US"/>
        </w:rPr>
        <mc:AlternateContent>
          <mc:Choice Requires="wpc">
            <w:drawing>
              <wp:inline distT="0" distB="0" distL="0" distR="0" wp14:anchorId="53C5BB2F" wp14:editId="6D3D0DEA">
                <wp:extent cx="5486400" cy="8062912"/>
                <wp:effectExtent l="0" t="0" r="0" b="0"/>
                <wp:docPr id="1417014371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898559168" name="Rectangle: Rounded Corners 898559168"/>
                        <wps:cNvSpPr/>
                        <wps:spPr>
                          <a:xfrm>
                            <a:off x="1404938" y="133350"/>
                            <a:ext cx="3119437" cy="561975"/>
                          </a:xfrm>
                          <a:prstGeom prst="roundRect">
                            <a:avLst/>
                          </a:prstGeom>
                          <a:solidFill>
                            <a:schemeClr val="accent4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accent4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7DBD6F0" w14:textId="2CAABF6C" w:rsidR="00BF52C8" w:rsidRPr="00990836" w:rsidRDefault="00BF52C8" w:rsidP="00BF52C8">
                              <w:pPr>
                                <w:jc w:val="center"/>
                                <w:rPr>
                                  <w:color w:val="000000" w:themeColor="text1"/>
                                  <w:lang w:val="en-US"/>
                                </w:rPr>
                              </w:pPr>
                              <w:r w:rsidRPr="00990836">
                                <w:rPr>
                                  <w:color w:val="000000" w:themeColor="text1"/>
                                  <w:lang w:val="en-US"/>
                                </w:rPr>
                                <w:t>12 Diploma courses available and all were in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8956070" name="Rectangle 748956070"/>
                        <wps:cNvSpPr/>
                        <wps:spPr>
                          <a:xfrm>
                            <a:off x="1404938" y="1014362"/>
                            <a:ext cx="3119120" cy="785813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accent4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F2075C2" w14:textId="08765103" w:rsidR="00BF52C8" w:rsidRPr="00990836" w:rsidRDefault="00BF52C8" w:rsidP="00BF52C8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990836">
                                <w:rPr>
                                  <w:color w:val="000000" w:themeColor="text1"/>
                                </w:rPr>
                                <w:t xml:space="preserve">Strata were formed based on the diploma programs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76732846" name="Rectangle 1876732846"/>
                        <wps:cNvSpPr/>
                        <wps:spPr>
                          <a:xfrm>
                            <a:off x="1404937" y="2151619"/>
                            <a:ext cx="3119437" cy="782025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accent4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12E889D" w14:textId="74872E18" w:rsidR="00BF52C8" w:rsidRPr="00990836" w:rsidRDefault="00BF52C8" w:rsidP="00BF52C8">
                              <w:pPr>
                                <w:spacing w:line="276" w:lineRule="auto"/>
                                <w:jc w:val="center"/>
                                <w:rPr>
                                  <w:rFonts w:eastAsia="Calibri"/>
                                  <w:color w:val="000000" w:themeColor="text1"/>
                                  <w:lang w:val="en-US"/>
                                </w:rPr>
                              </w:pPr>
                              <w:r w:rsidRPr="00990836">
                                <w:rPr>
                                  <w:rFonts w:eastAsia="Calibri"/>
                                  <w:color w:val="000000" w:themeColor="text1"/>
                                  <w:lang w:val="en-US"/>
                                </w:rPr>
                                <w:t>The number of students selected was based on the total number of students from each diploma cours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5099994" name="Rectangle 625099994"/>
                        <wps:cNvSpPr/>
                        <wps:spPr>
                          <a:xfrm>
                            <a:off x="1404937" y="3233002"/>
                            <a:ext cx="3119438" cy="781685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accent4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CA33E3D" w14:textId="18E4B2B9" w:rsidR="00BF52C8" w:rsidRPr="00990836" w:rsidRDefault="00BF52C8" w:rsidP="00BF52C8">
                              <w:pPr>
                                <w:spacing w:line="276" w:lineRule="auto"/>
                                <w:jc w:val="center"/>
                                <w:rPr>
                                  <w:rFonts w:eastAsia="Calibri"/>
                                  <w:color w:val="000000" w:themeColor="text1"/>
                                  <w:lang w:val="en-US"/>
                                  <w14:ligatures w14:val="none"/>
                                </w:rPr>
                              </w:pPr>
                              <w:r w:rsidRPr="00990836">
                                <w:rPr>
                                  <w:rFonts w:eastAsia="Calibri"/>
                                  <w:color w:val="000000" w:themeColor="text1"/>
                                  <w:lang w:val="en-US"/>
                                </w:rPr>
                                <w:t>Students eligibility were checked based on inclusion and exclusion criteria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2192646" name="Rectangle 1062192646"/>
                        <wps:cNvSpPr/>
                        <wps:spPr>
                          <a:xfrm>
                            <a:off x="1404937" y="4280370"/>
                            <a:ext cx="3119437" cy="781685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accent4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CE73B70" w14:textId="4436BDC2" w:rsidR="00BF52C8" w:rsidRPr="00990836" w:rsidRDefault="00BF52C8" w:rsidP="00BF52C8">
                              <w:pPr>
                                <w:spacing w:line="276" w:lineRule="auto"/>
                                <w:jc w:val="center"/>
                                <w:rPr>
                                  <w:rFonts w:eastAsia="Calibri"/>
                                  <w:color w:val="000000" w:themeColor="text1"/>
                                  <w:lang w:val="en-US"/>
                                  <w14:ligatures w14:val="none"/>
                                </w:rPr>
                              </w:pPr>
                              <w:r w:rsidRPr="00990836">
                                <w:rPr>
                                  <w:rFonts w:eastAsia="Calibri"/>
                                  <w:color w:val="000000" w:themeColor="text1"/>
                                  <w:lang w:val="en-US"/>
                                </w:rPr>
                                <w:t>Total of 700 students were invited to participate in the study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335279" name="Rectangle 124335279"/>
                        <wps:cNvSpPr/>
                        <wps:spPr>
                          <a:xfrm>
                            <a:off x="1404937" y="5318555"/>
                            <a:ext cx="3119437" cy="781685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accent4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3F7DEBD" w14:textId="3EACA79C" w:rsidR="00BF52C8" w:rsidRPr="00990836" w:rsidRDefault="00990836" w:rsidP="00BF52C8">
                              <w:pPr>
                                <w:spacing w:line="276" w:lineRule="auto"/>
                                <w:jc w:val="center"/>
                                <w:rPr>
                                  <w:rFonts w:eastAsia="Calibri"/>
                                  <w:color w:val="000000" w:themeColor="text1"/>
                                  <w:lang w:val="en-US"/>
                                  <w14:ligatures w14:val="none"/>
                                </w:rPr>
                              </w:pPr>
                              <w:r w:rsidRPr="00990836">
                                <w:rPr>
                                  <w:rFonts w:cs="Times New Roman"/>
                                  <w:color w:val="000000" w:themeColor="text1"/>
                                </w:rPr>
                                <w:t>79 students did not respond, 7 students did not agree to participat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2087327" name="Rectangle: Rounded Corners 222087327"/>
                        <wps:cNvSpPr/>
                        <wps:spPr>
                          <a:xfrm>
                            <a:off x="1404937" y="6385318"/>
                            <a:ext cx="3119438" cy="781050"/>
                          </a:xfrm>
                          <a:prstGeom prst="roundRect">
                            <a:avLst/>
                          </a:prstGeom>
                          <a:solidFill>
                            <a:schemeClr val="accent4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accent4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7F8162E" w14:textId="771B8324" w:rsidR="00990836" w:rsidRPr="00990836" w:rsidRDefault="00990836" w:rsidP="00990836">
                              <w:pPr>
                                <w:spacing w:line="276" w:lineRule="auto"/>
                                <w:jc w:val="center"/>
                                <w:rPr>
                                  <w:rFonts w:eastAsia="Calibri"/>
                                  <w:color w:val="000000" w:themeColor="text1"/>
                                  <w14:ligatures w14:val="none"/>
                                </w:rPr>
                              </w:pPr>
                              <w:r w:rsidRPr="00990836">
                                <w:rPr>
                                  <w:rFonts w:eastAsia="Calibri"/>
                                  <w:color w:val="000000" w:themeColor="text1"/>
                                </w:rPr>
                                <w:t>Total of 614 students participated and consented were included in the analysi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7594169" name="Straight Arrow Connector 337594169"/>
                        <wps:cNvCnPr>
                          <a:stCxn id="898559168" idx="2"/>
                          <a:endCxn id="748956070" idx="0"/>
                        </wps:cNvCnPr>
                        <wps:spPr>
                          <a:xfrm flipH="1">
                            <a:off x="2964498" y="695325"/>
                            <a:ext cx="159" cy="31903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3609343" name="Straight Arrow Connector 73609343"/>
                        <wps:cNvCnPr>
                          <a:stCxn id="625099994" idx="2"/>
                        </wps:cNvCnPr>
                        <wps:spPr>
                          <a:xfrm>
                            <a:off x="2964656" y="4014529"/>
                            <a:ext cx="1" cy="26567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71766509" name="Straight Arrow Connector 1971766509"/>
                        <wps:cNvCnPr>
                          <a:stCxn id="1062192646" idx="2"/>
                          <a:endCxn id="124335279" idx="0"/>
                        </wps:cNvCnPr>
                        <wps:spPr>
                          <a:xfrm>
                            <a:off x="2964656" y="5061856"/>
                            <a:ext cx="0" cy="25649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40226002" name="Straight Arrow Connector 640226002"/>
                        <wps:cNvCnPr>
                          <a:stCxn id="124335279" idx="2"/>
                          <a:endCxn id="222087327" idx="0"/>
                        </wps:cNvCnPr>
                        <wps:spPr>
                          <a:xfrm>
                            <a:off x="2964656" y="6100000"/>
                            <a:ext cx="0" cy="28506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12774082" name="Straight Arrow Connector 1312774082"/>
                        <wps:cNvCnPr>
                          <a:stCxn id="1876732846" idx="2"/>
                          <a:endCxn id="625099994" idx="0"/>
                        </wps:cNvCnPr>
                        <wps:spPr>
                          <a:xfrm>
                            <a:off x="2964656" y="2933528"/>
                            <a:ext cx="0" cy="29934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98285351" name="Straight Arrow Connector 898285351"/>
                        <wps:cNvCnPr>
                          <a:stCxn id="748956070" idx="2"/>
                          <a:endCxn id="1876732846" idx="0"/>
                        </wps:cNvCnPr>
                        <wps:spPr>
                          <a:xfrm>
                            <a:off x="2964498" y="1800104"/>
                            <a:ext cx="158" cy="35143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90982475" name="Text Box 1290982475"/>
                        <wps:cNvSpPr txBox="1"/>
                        <wps:spPr>
                          <a:xfrm>
                            <a:off x="657225" y="7281863"/>
                            <a:ext cx="4333875" cy="4286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2787287" w14:textId="06E09784" w:rsidR="00990836" w:rsidRDefault="00B0561D">
                              <w:r>
                                <w:rPr>
                                  <w:b/>
                                  <w:bCs/>
                                  <w:lang w:val="en-US"/>
                                </w:rPr>
                                <w:t>S4</w:t>
                              </w:r>
                              <w:r w:rsidR="00990836" w:rsidRPr="00990836">
                                <w:rPr>
                                  <w:b/>
                                  <w:bCs/>
                                  <w:lang w:val="en-US"/>
                                </w:rPr>
                                <w:t xml:space="preserve"> </w:t>
                              </w:r>
                              <w:r w:rsidR="00413823" w:rsidRPr="00413823">
                                <w:rPr>
                                  <w:b/>
                                  <w:bCs/>
                                  <w:lang w:val="en-US"/>
                                </w:rPr>
                                <w:t>Flow diagram of study recruitment</w:t>
                              </w:r>
                              <w:r w:rsidR="00413823" w:rsidRPr="00413823">
                                <w:rPr>
                                  <w:b/>
                                  <w:bCs/>
                                  <w:lang w:val="en-US"/>
                                </w:rPr>
                                <w:t xml:space="preserve"> </w:t>
                              </w:r>
                              <w:r w:rsidR="00990836" w:rsidRPr="00990836">
                                <w:rPr>
                                  <w:b/>
                                  <w:bCs/>
                                  <w:lang w:val="en-US"/>
                                </w:rPr>
                                <w:t>in the stud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53C5BB2F" id="Canvas 1" o:spid="_x0000_s1026" editas="canvas" style="width:6in;height:634.85pt;mso-position-horizontal-relative:char;mso-position-vertical-relative:line" coordsize="54864,806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864;height:80625;visibility:visible;mso-wrap-style:square" filled="t">
                  <v:fill o:detectmouseclick="t"/>
                  <v:path o:connecttype="none"/>
                </v:shape>
                <v:roundrect id="Rectangle: Rounded Corners 898559168" o:spid="_x0000_s1028" style="position:absolute;left:14049;top:1333;width:31194;height:562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" fillcolor="#fff2cc [663]" strokecolor="#bf8f00 [2407]" strokeweight="1pt">
                  <v:stroke joinstyle="miter"/>
                  <v:textbox>
                    <w:txbxContent>
                      <w:p w14:paraId="37DBD6F0" w14:textId="2CAABF6C" w:rsidR="00BF52C8" w:rsidRPr="00990836" w:rsidRDefault="00BF52C8" w:rsidP="00BF52C8">
                        <w:pPr>
                          <w:jc w:val="center"/>
                          <w:rPr>
                            <w:color w:val="000000" w:themeColor="text1"/>
                            <w:lang w:val="en-US"/>
                          </w:rPr>
                        </w:pPr>
                        <w:r w:rsidRPr="00990836">
                          <w:rPr>
                            <w:color w:val="000000" w:themeColor="text1"/>
                            <w:lang w:val="en-US"/>
                          </w:rPr>
                          <w:t>12 Diploma courses available and all were included</w:t>
                        </w:r>
                      </w:p>
                    </w:txbxContent>
                  </v:textbox>
                </v:roundrect>
                <v:rect id="Rectangle 748956070" o:spid="_x0000_s1029" style="position:absolute;left:14049;top:10143;width:31191;height:7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" fillcolor="#fff2cc [663]" strokecolor="#bf8f00 [2407]" strokeweight="1pt">
                  <v:textbox>
                    <w:txbxContent>
                      <w:p w14:paraId="7F2075C2" w14:textId="08765103" w:rsidR="00BF52C8" w:rsidRPr="00990836" w:rsidRDefault="00BF52C8" w:rsidP="00BF52C8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 w:rsidRPr="00990836">
                          <w:rPr>
                            <w:color w:val="000000" w:themeColor="text1"/>
                          </w:rPr>
                          <w:t xml:space="preserve">Strata were formed based on the diploma programs </w:t>
                        </w:r>
                      </w:p>
                    </w:txbxContent>
                  </v:textbox>
                </v:rect>
                <v:rect id="Rectangle 1876732846" o:spid="_x0000_s1030" style="position:absolute;left:14049;top:21516;width:31194;height:78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" fillcolor="#fff2cc [663]" strokecolor="#bf8f00 [2407]" strokeweight="1pt">
                  <v:textbox>
                    <w:txbxContent>
                      <w:p w14:paraId="512E889D" w14:textId="74872E18" w:rsidR="00BF52C8" w:rsidRPr="00990836" w:rsidRDefault="00BF52C8" w:rsidP="00BF52C8">
                        <w:pPr>
                          <w:spacing w:line="276" w:lineRule="auto"/>
                          <w:jc w:val="center"/>
                          <w:rPr>
                            <w:rFonts w:eastAsia="Calibri"/>
                            <w:color w:val="000000" w:themeColor="text1"/>
                            <w:lang w:val="en-US"/>
                          </w:rPr>
                        </w:pPr>
                        <w:r w:rsidRPr="00990836">
                          <w:rPr>
                            <w:rFonts w:eastAsia="Calibri"/>
                            <w:color w:val="000000" w:themeColor="text1"/>
                            <w:lang w:val="en-US"/>
                          </w:rPr>
                          <w:t>The number of students selected was based on the total number of students from each diploma course</w:t>
                        </w:r>
                      </w:p>
                    </w:txbxContent>
                  </v:textbox>
                </v:rect>
                <v:rect id="Rectangle 625099994" o:spid="_x0000_s1031" style="position:absolute;left:14049;top:32330;width:31194;height:78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" fillcolor="#fff2cc [663]" strokecolor="#bf8f00 [2407]" strokeweight="1pt">
                  <v:textbox>
                    <w:txbxContent>
                      <w:p w14:paraId="1CA33E3D" w14:textId="18E4B2B9" w:rsidR="00BF52C8" w:rsidRPr="00990836" w:rsidRDefault="00BF52C8" w:rsidP="00BF52C8">
                        <w:pPr>
                          <w:spacing w:line="276" w:lineRule="auto"/>
                          <w:jc w:val="center"/>
                          <w:rPr>
                            <w:rFonts w:eastAsia="Calibri"/>
                            <w:color w:val="000000" w:themeColor="text1"/>
                            <w:lang w:val="en-US"/>
                            <w14:ligatures w14:val="none"/>
                          </w:rPr>
                        </w:pPr>
                        <w:r w:rsidRPr="00990836">
                          <w:rPr>
                            <w:rFonts w:eastAsia="Calibri"/>
                            <w:color w:val="000000" w:themeColor="text1"/>
                            <w:lang w:val="en-US"/>
                          </w:rPr>
                          <w:t>Students eligibility were checked based on inclusion and exclusion criteria</w:t>
                        </w:r>
                      </w:p>
                    </w:txbxContent>
                  </v:textbox>
                </v:rect>
                <v:rect id="Rectangle 1062192646" o:spid="_x0000_s1032" style="position:absolute;left:14049;top:42803;width:31194;height:78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" fillcolor="#fff2cc [663]" strokecolor="#bf8f00 [2407]" strokeweight="1pt">
                  <v:textbox>
                    <w:txbxContent>
                      <w:p w14:paraId="3CE73B70" w14:textId="4436BDC2" w:rsidR="00BF52C8" w:rsidRPr="00990836" w:rsidRDefault="00BF52C8" w:rsidP="00BF52C8">
                        <w:pPr>
                          <w:spacing w:line="276" w:lineRule="auto"/>
                          <w:jc w:val="center"/>
                          <w:rPr>
                            <w:rFonts w:eastAsia="Calibri"/>
                            <w:color w:val="000000" w:themeColor="text1"/>
                            <w:lang w:val="en-US"/>
                            <w14:ligatures w14:val="none"/>
                          </w:rPr>
                        </w:pPr>
                        <w:r w:rsidRPr="00990836">
                          <w:rPr>
                            <w:rFonts w:eastAsia="Calibri"/>
                            <w:color w:val="000000" w:themeColor="text1"/>
                            <w:lang w:val="en-US"/>
                          </w:rPr>
                          <w:t>Total of 700 students were invited to participate in the study</w:t>
                        </w:r>
                      </w:p>
                    </w:txbxContent>
                  </v:textbox>
                </v:rect>
                <v:rect id="Rectangle 124335279" o:spid="_x0000_s1033" style="position:absolute;left:14049;top:53185;width:31194;height:78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" fillcolor="#fff2cc [663]" strokecolor="#bf8f00 [2407]" strokeweight="1pt">
                  <v:textbox>
                    <w:txbxContent>
                      <w:p w14:paraId="13F7DEBD" w14:textId="3EACA79C" w:rsidR="00BF52C8" w:rsidRPr="00990836" w:rsidRDefault="00990836" w:rsidP="00BF52C8">
                        <w:pPr>
                          <w:spacing w:line="276" w:lineRule="auto"/>
                          <w:jc w:val="center"/>
                          <w:rPr>
                            <w:rFonts w:eastAsia="Calibri"/>
                            <w:color w:val="000000" w:themeColor="text1"/>
                            <w:lang w:val="en-US"/>
                            <w14:ligatures w14:val="none"/>
                          </w:rPr>
                        </w:pPr>
                        <w:r w:rsidRPr="00990836">
                          <w:rPr>
                            <w:rFonts w:cs="Times New Roman"/>
                            <w:color w:val="000000" w:themeColor="text1"/>
                          </w:rPr>
                          <w:t>79 students did not respond, 7 students did not agree to participate</w:t>
                        </w:r>
                      </w:p>
                    </w:txbxContent>
                  </v:textbox>
                </v:rect>
                <v:roundrect id="Rectangle: Rounded Corners 222087327" o:spid="_x0000_s1034" style="position:absolute;left:14049;top:63853;width:31194;height:781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" fillcolor="#fff2cc [663]" strokecolor="#bf8f00 [2407]" strokeweight="1pt">
                  <v:stroke joinstyle="miter"/>
                  <v:textbox>
                    <w:txbxContent>
                      <w:p w14:paraId="17F8162E" w14:textId="771B8324" w:rsidR="00990836" w:rsidRPr="00990836" w:rsidRDefault="00990836" w:rsidP="00990836">
                        <w:pPr>
                          <w:spacing w:line="276" w:lineRule="auto"/>
                          <w:jc w:val="center"/>
                          <w:rPr>
                            <w:rFonts w:eastAsia="Calibri"/>
                            <w:color w:val="000000" w:themeColor="text1"/>
                            <w14:ligatures w14:val="none"/>
                          </w:rPr>
                        </w:pPr>
                        <w:r w:rsidRPr="00990836">
                          <w:rPr>
                            <w:rFonts w:eastAsia="Calibri"/>
                            <w:color w:val="000000" w:themeColor="text1"/>
                          </w:rPr>
                          <w:t>Total of 614 students participated and consented were included in the analysis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37594169" o:spid="_x0000_s1035" type="#_x0000_t32" style="position:absolute;left:29644;top:6953;width:2;height:31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" strokecolor="black [3200]" strokeweight=".5pt">
                  <v:stroke endarrow="block" joinstyle="miter"/>
                </v:shape>
                <v:shape id="Straight Arrow Connector 73609343" o:spid="_x0000_s1036" type="#_x0000_t32" style="position:absolute;left:29646;top:40145;width:0;height:265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" strokecolor="black [3200]" strokeweight=".5pt">
                  <v:stroke endarrow="block" joinstyle="miter"/>
                </v:shape>
                <v:shape id="Straight Arrow Connector 1971766509" o:spid="_x0000_s1037" type="#_x0000_t32" style="position:absolute;left:29646;top:50618;width:0;height:256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" strokecolor="black [3200]" strokeweight=".5pt">
                  <v:stroke endarrow="block" joinstyle="miter"/>
                </v:shape>
                <v:shape id="Straight Arrow Connector 640226002" o:spid="_x0000_s1038" type="#_x0000_t32" style="position:absolute;left:29646;top:61000;width:0;height:285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" strokecolor="black [3200]" strokeweight=".5pt">
                  <v:stroke endarrow="block" joinstyle="miter"/>
                </v:shape>
                <v:shape id="Straight Arrow Connector 1312774082" o:spid="_x0000_s1039" type="#_x0000_t32" style="position:absolute;left:29646;top:29335;width:0;height:299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" strokecolor="black [3200]" strokeweight=".5pt">
                  <v:stroke endarrow="block" joinstyle="miter"/>
                </v:shape>
                <v:shape id="Straight Arrow Connector 898285351" o:spid="_x0000_s1040" type="#_x0000_t32" style="position:absolute;left:29644;top:18001;width:2;height:35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" strokecolor="black [3200]" strokeweight=".5pt">
                  <v:stroke endarrow="block"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290982475" o:spid="_x0000_s1041" type="#_x0000_t202" style="position:absolute;left:6572;top:72818;width:43339;height:4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" fillcolor="white [3201]" stroked="f" strokeweight=".5pt">
                  <v:textbox>
                    <w:txbxContent>
                      <w:p w14:paraId="42787287" w14:textId="06E09784" w:rsidR="00990836" w:rsidRDefault="00B0561D">
                        <w:r>
                          <w:rPr>
                            <w:b/>
                            <w:bCs/>
                            <w:lang w:val="en-US"/>
                          </w:rPr>
                          <w:t>S4</w:t>
                        </w:r>
                        <w:r w:rsidR="00990836" w:rsidRPr="00990836">
                          <w:rPr>
                            <w:b/>
                            <w:bCs/>
                            <w:lang w:val="en-US"/>
                          </w:rPr>
                          <w:t xml:space="preserve"> </w:t>
                        </w:r>
                        <w:r w:rsidR="00413823" w:rsidRPr="00413823">
                          <w:rPr>
                            <w:b/>
                            <w:bCs/>
                            <w:lang w:val="en-US"/>
                          </w:rPr>
                          <w:t>Flow diagram of study recruitment</w:t>
                        </w:r>
                        <w:r w:rsidR="00413823" w:rsidRPr="00413823">
                          <w:rPr>
                            <w:b/>
                            <w:bCs/>
                            <w:lang w:val="en-US"/>
                          </w:rPr>
                          <w:t xml:space="preserve"> </w:t>
                        </w:r>
                        <w:r w:rsidR="00990836" w:rsidRPr="00990836">
                          <w:rPr>
                            <w:b/>
                            <w:bCs/>
                            <w:lang w:val="en-US"/>
                          </w:rPr>
                          <w:t>in the study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sectPr w:rsidR="00B50D0B" w:rsidRPr="00BF52C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2C8"/>
    <w:rsid w:val="000737E8"/>
    <w:rsid w:val="00123BF0"/>
    <w:rsid w:val="00413823"/>
    <w:rsid w:val="004C4FD7"/>
    <w:rsid w:val="00642F57"/>
    <w:rsid w:val="006665DB"/>
    <w:rsid w:val="00990836"/>
    <w:rsid w:val="00B0561D"/>
    <w:rsid w:val="00B50D0B"/>
    <w:rsid w:val="00BF5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269067"/>
  <w15:chartTrackingRefBased/>
  <w15:docId w15:val="{DB8A7353-5C03-442C-8CB8-C467D20CE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52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52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52C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52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52C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52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52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52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52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52C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52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52C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52C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52C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52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52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52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52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52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52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52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52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52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52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52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52C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52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52C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52C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sa shoaib</dc:creator>
  <cp:keywords/>
  <dc:description/>
  <cp:lastModifiedBy>NORLIZA BINTI AHMAD</cp:lastModifiedBy>
  <cp:revision>3</cp:revision>
  <dcterms:created xsi:type="dcterms:W3CDTF">2025-04-27T01:49:00Z</dcterms:created>
  <dcterms:modified xsi:type="dcterms:W3CDTF">2025-04-30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763f0e-69d4-4032-9263-c09e793ab138</vt:lpwstr>
  </property>
</Properties>
</file>